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ECD70" w14:textId="619F9786" w:rsidR="004C64C0" w:rsidRPr="008471FF" w:rsidRDefault="00F364FD">
      <w:pPr>
        <w:widowControl/>
        <w:wordWrap/>
        <w:autoSpaceDE/>
        <w:autoSpaceDN/>
        <w:rPr>
          <w:rFonts w:ascii="Times New Roman" w:hAnsi="Times New Roman" w:cs="Times New Roman"/>
          <w:bCs/>
        </w:rPr>
      </w:pPr>
      <w:r w:rsidRPr="002102FD">
        <w:rPr>
          <w:rFonts w:ascii="Times New Roman" w:eastAsia="Malgun Gothic" w:hAnsi="Times New Roman" w:cs="Times New Roman"/>
          <w:b/>
          <w:bCs/>
          <w:color w:val="000000" w:themeColor="text1"/>
          <w:kern w:val="24"/>
        </w:rPr>
        <w:t xml:space="preserve">S1 </w:t>
      </w:r>
      <w:r w:rsidR="00BC6474" w:rsidRPr="002102FD">
        <w:rPr>
          <w:rFonts w:ascii="Times New Roman" w:hAnsi="Times New Roman" w:cs="Times New Roman"/>
          <w:b/>
        </w:rPr>
        <w:t>Table</w:t>
      </w:r>
      <w:bookmarkStart w:id="0" w:name="_Hlk111894879"/>
      <w:r w:rsidR="008471FF">
        <w:rPr>
          <w:rFonts w:ascii="Times New Roman" w:hAnsi="Times New Roman" w:cs="Times New Roman"/>
          <w:b/>
        </w:rPr>
        <w:t xml:space="preserve">. </w:t>
      </w:r>
      <w:r w:rsidR="008471FF" w:rsidRPr="008471FF">
        <w:rPr>
          <w:rFonts w:ascii="Times New Roman" w:hAnsi="Times New Roman" w:cs="Times New Roman"/>
          <w:bCs/>
        </w:rPr>
        <w:t xml:space="preserve">Geographic location and haplotype information of </w:t>
      </w:r>
      <w:r w:rsidR="008471FF" w:rsidRPr="008471FF">
        <w:rPr>
          <w:rFonts w:ascii="Times New Roman" w:hAnsi="Times New Roman" w:cs="Times New Roman"/>
          <w:bCs/>
          <w:i/>
        </w:rPr>
        <w:t>stx-1</w:t>
      </w:r>
      <w:r w:rsidR="008471FF" w:rsidRPr="008471FF">
        <w:rPr>
          <w:rFonts w:ascii="Times New Roman" w:hAnsi="Times New Roman" w:cs="Times New Roman"/>
          <w:bCs/>
        </w:rPr>
        <w:t xml:space="preserve">-detected </w:t>
      </w:r>
      <w:r w:rsidR="00C06B8C" w:rsidRPr="00C06B8C">
        <w:rPr>
          <w:rFonts w:ascii="Times New Roman" w:hAnsi="Times New Roman" w:cs="Times New Roman"/>
          <w:bCs/>
          <w:i/>
        </w:rPr>
        <w:t>Escherichia</w:t>
      </w:r>
      <w:r w:rsidR="008471FF" w:rsidRPr="008471FF">
        <w:rPr>
          <w:rFonts w:ascii="Times New Roman" w:hAnsi="Times New Roman" w:cs="Times New Roman"/>
          <w:bCs/>
          <w:i/>
        </w:rPr>
        <w:t xml:space="preserve"> coli</w:t>
      </w:r>
      <w:r w:rsidR="008471FF" w:rsidRPr="008471FF">
        <w:rPr>
          <w:rFonts w:ascii="Times New Roman" w:hAnsi="Times New Roman" w:cs="Times New Roman"/>
          <w:bCs/>
        </w:rPr>
        <w:t xml:space="preserve"> isolated from wildlife feces in South Korea</w:t>
      </w:r>
      <w:bookmarkEnd w:id="0"/>
      <w:r w:rsidR="004C64C0">
        <w:fldChar w:fldCharType="begin"/>
      </w:r>
      <w:r w:rsidR="004C64C0">
        <w:instrText xml:space="preserve"> LINK </w:instrText>
      </w:r>
      <w:r w:rsidR="00C06B8C">
        <w:instrText xml:space="preserve">Excel.Sheet.12 "F:\\wildlife_prevalence_20220730\\New folder_2022.10.09\\Supp_Table S1_haplotype 2022.10.08_v2_final.xlsx" Sheet1!R4C2:R94C6 </w:instrText>
      </w:r>
      <w:r w:rsidR="004C64C0">
        <w:instrText xml:space="preserve">\a \f 4 \h </w:instrText>
      </w:r>
      <w:r w:rsidR="00331003">
        <w:instrText xml:space="preserve"> \* MERGEFORMAT </w:instrText>
      </w:r>
      <w:r w:rsidR="004C64C0">
        <w:fldChar w:fldCharType="separate"/>
      </w:r>
    </w:p>
    <w:tbl>
      <w:tblPr>
        <w:tblW w:w="11580" w:type="dxa"/>
        <w:tblLook w:val="04A0" w:firstRow="1" w:lastRow="0" w:firstColumn="1" w:lastColumn="0" w:noHBand="0" w:noVBand="1"/>
      </w:tblPr>
      <w:tblGrid>
        <w:gridCol w:w="2980"/>
        <w:gridCol w:w="3940"/>
        <w:gridCol w:w="1440"/>
        <w:gridCol w:w="1760"/>
        <w:gridCol w:w="1460"/>
      </w:tblGrid>
      <w:tr w:rsidR="004C64C0" w:rsidRPr="004C64C0" w14:paraId="66C7458C" w14:textId="77777777" w:rsidTr="004C64C0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622" w14:textId="26FDA96F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</w:t>
            </w: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heastern South Korea (NES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CC4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EBE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96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8EA0" w14:textId="63A7B8AC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331003">
              <w:t xml:space="preserve"> </w:t>
            </w:r>
            <w:r w:rsidR="00331003" w:rsidRPr="0033100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 w:rsidR="004C64C0" w:rsidRPr="004C64C0" w14:paraId="7353464C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94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3F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2E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50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6E2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418F5C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F0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F2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AF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0F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C94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351D8DF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45A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2CA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3D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1A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B31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2B7903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4E9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FF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75B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41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C1E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57665C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00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57D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70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D9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335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FD48B6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B0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0D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E4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A8E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493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A17E4B1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A3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BA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E15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7B0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818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93D6F0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39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46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CB3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57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B31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9AA31E2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A0A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441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22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1E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E02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4828523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778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A5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0A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37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039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1EAF988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672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426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6D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34E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B1D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54754E1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20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46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D6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772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82C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C3285DB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8E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1F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5F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49D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423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9FD251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E88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8F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eryo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9E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3D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774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52DBFF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0F2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B5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eryo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78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BB6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403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3973AA0F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B1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A7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eryo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D7A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7FF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714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3774EC7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A6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B4A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eryo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A9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D66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DD8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6AD03F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F8F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F3C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eryo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DCE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D8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77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4D107B7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2A9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D97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eryo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8A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4A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8F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12616F2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9D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C7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aeryo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un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06A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504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315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1F3C656A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262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AF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2F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EE5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EF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CDC02A3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696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7D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309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2B7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6B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D5D2306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F4F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C9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E7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C03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AB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C64C0" w:rsidRPr="004C64C0" w14:paraId="2CCB2AD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A9D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B4E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29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9E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B0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0CD1BCE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9AA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C28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8A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EB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19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76983F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C8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B0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62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FD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377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443DD0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1D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A3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D1F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C3F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02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76E08F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187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B5A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8DC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A5D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284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560E302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89E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2AB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156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FF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F6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7801A6E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B7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1E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oseo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AD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S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C4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57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88A277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F4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CA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amcha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3D9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5A1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AA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C64C0" w:rsidRPr="004C64C0" w14:paraId="2E4E345D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55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FB3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amcha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82A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6D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AE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3C584112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27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81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amcha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5DC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18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145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46E3733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5D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25F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ora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Sokcho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362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K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8F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38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39443D9B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9B8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1E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ora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Sokcho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BBB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K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0C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26F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6AA569D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5A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396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ora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Sokcho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40A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K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91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63D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B015B2E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B17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A8F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okso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3FA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K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84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C71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2E5F026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26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AB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okso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4D2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K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FDF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E6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29A0CB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6E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A73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okso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BE0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KG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C3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14C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AB806CA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028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CF6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angy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4D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Y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B8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076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61B0A47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8B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DD2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angy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723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Y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9A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EF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92B7E5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9B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A1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angy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D45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Y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B52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E2C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21ACD7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3E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F45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angy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80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Y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AF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A3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08921D7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39C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DB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angy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023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Y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C1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AE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7E4E0A6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CB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AB0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angy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F7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Y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50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1A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4A08F28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223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12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onju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111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J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7C3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65C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81757F7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B68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B12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jegu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FD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J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41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AFA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6D2F0C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99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649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jegu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76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J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FDF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9F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F6E34BE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9FD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E2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yeongcha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839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50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787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ED53A6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34F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CA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yeongchang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E5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6A1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AE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B5130D2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2CA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D52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wache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859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C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FA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664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D8FD2C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45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557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ongcheon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9E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28E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46B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2C0D2BE" w14:textId="77777777" w:rsidTr="004C64C0">
        <w:trPr>
          <w:trHeight w:val="28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B10C" w14:textId="6C59BF98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iddleeaster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 xml:space="preserve"> South Korea (MES)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FF4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eb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86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G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F5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443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5B06DBE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32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11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eb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9E3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4F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51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CCAC4F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6C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C1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eb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4A6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3C8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9D0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C64C0" w:rsidRPr="004C64C0" w14:paraId="0FAFC7D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376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3E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eb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CD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20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1C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534F83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BA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07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eb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A5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C24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8F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198B222F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69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28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eb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46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B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DC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80D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EB2D248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29A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D6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3BA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4C9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4F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434E1F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11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207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6F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D11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C6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B0CA82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35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240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A1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6B0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36F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2CC3EA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A2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3A3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FB3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3F6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24C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00A8EE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97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E8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44E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32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A9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4237741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795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37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F3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39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DF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60239FC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DF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29E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11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371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5A3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B04A562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6D5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31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C6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B84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72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6D2D7D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6A4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2EA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ungwol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Gangwon-d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C43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W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3C0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043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0F4C1F7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AC12" w14:textId="4A1813DE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outhe</w:t>
            </w:r>
            <w:r w:rsidR="008830D9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</w:t>
            </w: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tern South Korea (SES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F00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0CF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4F9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5B9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6EECEA1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23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78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45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252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D8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C64C0" w:rsidRPr="004C64C0" w14:paraId="70F8E2F6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04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AF8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9A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67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28D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50018876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C8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C8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5B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DC3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D6D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6E7B75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3F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E03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79E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DB6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9B0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4AF6713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220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F3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161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328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0C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1845107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435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D2D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B20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FF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C4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A66286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FF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EB5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4C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5A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32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C64C0" w:rsidRPr="004C64C0" w14:paraId="30CD299E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D1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86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B1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334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720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0351A230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4E0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C5F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eochang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nam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FD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BF1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2DC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160A894E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BF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B4E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san 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37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8B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C90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3AF31AB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99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3F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. Jiri, G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B1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9B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A3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54D9963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660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C17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t. Jiri, G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A34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E69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0CA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521DDDF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297" w14:textId="18BF09FC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orthwestern South Korea (NWS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CCA" w14:textId="77777777" w:rsidR="004C64C0" w:rsidRPr="004C64C0" w:rsidRDefault="004C64C0" w:rsidP="00331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ckh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Seo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A45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KS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2D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78F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C64C0" w:rsidRPr="004C64C0" w14:paraId="71B33D6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FC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E2E" w14:textId="77777777" w:rsidR="004C64C0" w:rsidRPr="004C64C0" w:rsidRDefault="004C64C0" w:rsidP="00331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t.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ckh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Seo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1B9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KS-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AB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AA4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44108765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E5A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D88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nam-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Seo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C2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K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90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90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7E1D825B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017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88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nam-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Seo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5D8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K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0D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07E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35B0B99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E1E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5D1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eolwon,Gangwo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429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W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BC5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607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30FB21B6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046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entral South Korea (CTS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24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oba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ongju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bu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7F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91AA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FF2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1CD39B6C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E15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2B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obaeksan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ongju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bu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E9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O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E76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44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01EA86D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2E8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A3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nghwa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35E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H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3BA3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C8C8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62FF4D54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C89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C91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nghwa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yeongsang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460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H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E94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63B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C64C0" w:rsidRPr="004C64C0" w14:paraId="2CD97FDB" w14:textId="77777777" w:rsidTr="004C64C0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7CAF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385D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Jinan, </w:t>
            </w:r>
            <w:proofErr w:type="spellStart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Jeollabuk</w:t>
            </w:r>
            <w:proofErr w:type="spellEnd"/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2C1C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JL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36B2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ap-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FC57" w14:textId="77777777" w:rsidR="004C64C0" w:rsidRPr="004C64C0" w:rsidRDefault="004C64C0" w:rsidP="004C64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C64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290EC77" w14:textId="4216CAB1" w:rsidR="00221912" w:rsidRDefault="004C64C0" w:rsidP="0033100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 w:rsidR="00331003" w:rsidRPr="00331003">
        <w:t xml:space="preserve"> </w:t>
      </w:r>
      <w:r w:rsidR="00331003" w:rsidRPr="00331003">
        <w:rPr>
          <w:rFonts w:ascii="Times New Roman" w:hAnsi="Times New Roman" w:cs="Times New Roman"/>
        </w:rPr>
        <w:t xml:space="preserve"># </w:t>
      </w:r>
      <w:r w:rsidR="00331003" w:rsidRPr="00331003">
        <w:rPr>
          <w:rFonts w:ascii="Times New Roman" w:hAnsi="Times New Roman" w:cs="Times New Roman"/>
          <w:i/>
        </w:rPr>
        <w:t>stx-1</w:t>
      </w:r>
      <w:r w:rsidR="00331003">
        <w:rPr>
          <w:rFonts w:ascii="Times New Roman" w:hAnsi="Times New Roman" w:cs="Times New Roman"/>
          <w:i/>
        </w:rPr>
        <w:t xml:space="preserve"> </w:t>
      </w:r>
      <w:r w:rsidR="00331003" w:rsidRPr="00331003">
        <w:rPr>
          <w:rFonts w:ascii="Times New Roman" w:hAnsi="Times New Roman" w:cs="Times New Roman"/>
        </w:rPr>
        <w:t>detected 93 samples isolated at least one sequence, but some isolates had multiple sequences.</w:t>
      </w:r>
    </w:p>
    <w:sectPr w:rsidR="00221912" w:rsidSect="00C555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2F24D" w14:textId="77777777" w:rsidR="00B841E2" w:rsidRDefault="00B841E2" w:rsidP="00D40679">
      <w:pPr>
        <w:spacing w:after="0" w:line="240" w:lineRule="auto"/>
      </w:pPr>
      <w:r>
        <w:separator/>
      </w:r>
    </w:p>
  </w:endnote>
  <w:endnote w:type="continuationSeparator" w:id="0">
    <w:p w14:paraId="67E825E1" w14:textId="77777777" w:rsidR="00B841E2" w:rsidRDefault="00B841E2" w:rsidP="00D40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F74A0" w14:textId="77777777" w:rsidR="00B841E2" w:rsidRDefault="00B841E2" w:rsidP="00D40679">
      <w:pPr>
        <w:spacing w:after="0" w:line="240" w:lineRule="auto"/>
      </w:pPr>
      <w:r>
        <w:separator/>
      </w:r>
    </w:p>
  </w:footnote>
  <w:footnote w:type="continuationSeparator" w:id="0">
    <w:p w14:paraId="20493639" w14:textId="77777777" w:rsidR="00B841E2" w:rsidRDefault="00B841E2" w:rsidP="00D40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C77"/>
    <w:rsid w:val="00006426"/>
    <w:rsid w:val="00016D2B"/>
    <w:rsid w:val="000313E3"/>
    <w:rsid w:val="00043B3F"/>
    <w:rsid w:val="0007079D"/>
    <w:rsid w:val="00074345"/>
    <w:rsid w:val="000A008D"/>
    <w:rsid w:val="000C0135"/>
    <w:rsid w:val="000E08FB"/>
    <w:rsid w:val="0011030E"/>
    <w:rsid w:val="00116260"/>
    <w:rsid w:val="00141890"/>
    <w:rsid w:val="00175675"/>
    <w:rsid w:val="001A4EA6"/>
    <w:rsid w:val="001D191D"/>
    <w:rsid w:val="001E4D71"/>
    <w:rsid w:val="002102FD"/>
    <w:rsid w:val="00221912"/>
    <w:rsid w:val="00225241"/>
    <w:rsid w:val="002415CF"/>
    <w:rsid w:val="00256420"/>
    <w:rsid w:val="0027316E"/>
    <w:rsid w:val="00296417"/>
    <w:rsid w:val="00331003"/>
    <w:rsid w:val="00342C7A"/>
    <w:rsid w:val="003B0C5E"/>
    <w:rsid w:val="003C3FF9"/>
    <w:rsid w:val="003C593D"/>
    <w:rsid w:val="003D13E7"/>
    <w:rsid w:val="00435749"/>
    <w:rsid w:val="00440E3A"/>
    <w:rsid w:val="004629EC"/>
    <w:rsid w:val="0047328A"/>
    <w:rsid w:val="004962B9"/>
    <w:rsid w:val="004C64C0"/>
    <w:rsid w:val="0051240F"/>
    <w:rsid w:val="005179F7"/>
    <w:rsid w:val="005554FF"/>
    <w:rsid w:val="005647A7"/>
    <w:rsid w:val="005A48E5"/>
    <w:rsid w:val="005B11DB"/>
    <w:rsid w:val="006102AA"/>
    <w:rsid w:val="00612BD7"/>
    <w:rsid w:val="0061482C"/>
    <w:rsid w:val="006805C7"/>
    <w:rsid w:val="00696C5D"/>
    <w:rsid w:val="006B2EF0"/>
    <w:rsid w:val="006D3D8C"/>
    <w:rsid w:val="006E1AF3"/>
    <w:rsid w:val="006E7ADF"/>
    <w:rsid w:val="007430DA"/>
    <w:rsid w:val="007B61DD"/>
    <w:rsid w:val="00834D0F"/>
    <w:rsid w:val="008445DA"/>
    <w:rsid w:val="008471FF"/>
    <w:rsid w:val="008548EB"/>
    <w:rsid w:val="00856EAC"/>
    <w:rsid w:val="008830D9"/>
    <w:rsid w:val="008A77B1"/>
    <w:rsid w:val="008C24FB"/>
    <w:rsid w:val="008C40E4"/>
    <w:rsid w:val="0093601B"/>
    <w:rsid w:val="00990B79"/>
    <w:rsid w:val="009C10F6"/>
    <w:rsid w:val="00A22950"/>
    <w:rsid w:val="00A34BA6"/>
    <w:rsid w:val="00A87F7D"/>
    <w:rsid w:val="00AF0923"/>
    <w:rsid w:val="00AF1C77"/>
    <w:rsid w:val="00B04C47"/>
    <w:rsid w:val="00B13AC8"/>
    <w:rsid w:val="00B27B1F"/>
    <w:rsid w:val="00B53BC1"/>
    <w:rsid w:val="00B80DAC"/>
    <w:rsid w:val="00B841E2"/>
    <w:rsid w:val="00BC6474"/>
    <w:rsid w:val="00BC7CAF"/>
    <w:rsid w:val="00BD525E"/>
    <w:rsid w:val="00BF59B5"/>
    <w:rsid w:val="00C02A5A"/>
    <w:rsid w:val="00C06B8C"/>
    <w:rsid w:val="00C1704D"/>
    <w:rsid w:val="00C20B5E"/>
    <w:rsid w:val="00C27A43"/>
    <w:rsid w:val="00C329B5"/>
    <w:rsid w:val="00C32B46"/>
    <w:rsid w:val="00C5558F"/>
    <w:rsid w:val="00C649BE"/>
    <w:rsid w:val="00C67922"/>
    <w:rsid w:val="00C76315"/>
    <w:rsid w:val="00CD4AB8"/>
    <w:rsid w:val="00CF5EF0"/>
    <w:rsid w:val="00D065C5"/>
    <w:rsid w:val="00D269F2"/>
    <w:rsid w:val="00D3347A"/>
    <w:rsid w:val="00D3515F"/>
    <w:rsid w:val="00D40679"/>
    <w:rsid w:val="00D81508"/>
    <w:rsid w:val="00D90EFA"/>
    <w:rsid w:val="00DB21F9"/>
    <w:rsid w:val="00DB2898"/>
    <w:rsid w:val="00E4324D"/>
    <w:rsid w:val="00E46AE1"/>
    <w:rsid w:val="00E772AA"/>
    <w:rsid w:val="00E962E4"/>
    <w:rsid w:val="00EC4B16"/>
    <w:rsid w:val="00EC6DC0"/>
    <w:rsid w:val="00F364FD"/>
    <w:rsid w:val="00FD1E37"/>
    <w:rsid w:val="00FD2D8A"/>
    <w:rsid w:val="00FE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64EF1F"/>
  <w15:chartTrackingRefBased/>
  <w15:docId w15:val="{811F9F45-BD0F-4A51-8C8A-D19AEB87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6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0679"/>
  </w:style>
  <w:style w:type="paragraph" w:styleId="Footer">
    <w:name w:val="footer"/>
    <w:basedOn w:val="Normal"/>
    <w:link w:val="FooterChar"/>
    <w:uiPriority w:val="99"/>
    <w:unhideWhenUsed/>
    <w:rsid w:val="00D406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0679"/>
  </w:style>
  <w:style w:type="paragraph" w:styleId="NormalWeb">
    <w:name w:val="Normal (Web)"/>
    <w:basedOn w:val="Normal"/>
    <w:uiPriority w:val="99"/>
    <w:semiHidden/>
    <w:unhideWhenUsed/>
    <w:rsid w:val="00EC6D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DPI31text">
    <w:name w:val="MDPI_3.1_text"/>
    <w:qFormat/>
    <w:rsid w:val="00B27B1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1F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229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2950"/>
    <w:rPr>
      <w:color w:val="800080"/>
      <w:u w:val="single"/>
    </w:rPr>
  </w:style>
  <w:style w:type="paragraph" w:customStyle="1" w:styleId="msonormal0">
    <w:name w:val="msonormal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68">
    <w:name w:val="xl68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A22950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A22950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3">
    <w:name w:val="xl73"/>
    <w:basedOn w:val="Normal"/>
    <w:rsid w:val="00A22950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4">
    <w:name w:val="xl74"/>
    <w:basedOn w:val="Normal"/>
    <w:rsid w:val="00A22950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A22950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6">
    <w:name w:val="xl76"/>
    <w:basedOn w:val="Normal"/>
    <w:rsid w:val="00A2295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7">
    <w:name w:val="xl77"/>
    <w:basedOn w:val="Normal"/>
    <w:rsid w:val="00A2295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9">
    <w:name w:val="xl79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0">
    <w:name w:val="xl80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1">
    <w:name w:val="xl81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82">
    <w:name w:val="xl82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4">
    <w:name w:val="xl84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5">
    <w:name w:val="xl85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7">
    <w:name w:val="xl87"/>
    <w:basedOn w:val="Normal"/>
    <w:rsid w:val="00A22950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8">
    <w:name w:val="xl88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9">
    <w:name w:val="xl89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0">
    <w:name w:val="xl90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1">
    <w:name w:val="xl91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92">
    <w:name w:val="xl92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</w:rPr>
  </w:style>
  <w:style w:type="table" w:styleId="TableGrid">
    <w:name w:val="Table Grid"/>
    <w:basedOn w:val="TableNormal"/>
    <w:uiPriority w:val="39"/>
    <w:rsid w:val="007B6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941A722B7456647ABA6A1B230F29D33" ma:contentTypeVersion="10" ma:contentTypeDescription="새 문서를 만듭니다." ma:contentTypeScope="" ma:versionID="e43f789a863d45352ab8e8747be6775c">
  <xsd:schema xmlns:xsd="http://www.w3.org/2001/XMLSchema" xmlns:xs="http://www.w3.org/2001/XMLSchema" xmlns:p="http://schemas.microsoft.com/office/2006/metadata/properties" xmlns:ns3="e7ccf519-757e-4318-a7e6-898af3a9fc16" targetNamespace="http://schemas.microsoft.com/office/2006/metadata/properties" ma:root="true" ma:fieldsID="0baefa3f83047c3ba755eeaad5687a08" ns3:_="">
    <xsd:import namespace="e7ccf519-757e-4318-a7e6-898af3a9fc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cf519-757e-4318-a7e6-898af3a9f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0D5C4F-5C97-40A6-B7B4-B64D614372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8DDB2B-4BE0-4E43-BAEE-6A9A7EF56C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ccf519-757e-4318-a7e6-898af3a9f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8EC594-5E0F-41C6-9125-550A4EFD67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A49F70-52C8-4243-AB45-ADED356CA4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fizur Rahman</dc:creator>
  <cp:keywords/>
  <dc:description/>
  <cp:lastModifiedBy>chn off20</cp:lastModifiedBy>
  <cp:revision>4</cp:revision>
  <dcterms:created xsi:type="dcterms:W3CDTF">2023-01-18T05:14:00Z</dcterms:created>
  <dcterms:modified xsi:type="dcterms:W3CDTF">2023-04-05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41A722B7456647ABA6A1B230F29D33</vt:lpwstr>
  </property>
</Properties>
</file>